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77EBB" w14:textId="77777777" w:rsidR="00BC4BFB" w:rsidRDefault="00BC4BFB" w:rsidP="00BC4BFB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jc w:val="both"/>
        <w:outlineLvl w:val="0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color w:val="FF0000"/>
          <w:sz w:val="24"/>
          <w:szCs w:val="24"/>
          <w:lang w:val="en-US"/>
        </w:rPr>
        <w:drawing>
          <wp:inline distT="0" distB="0" distL="0" distR="0" wp14:anchorId="33762126" wp14:editId="55E28B1E">
            <wp:extent cx="5682343" cy="6551930"/>
            <wp:effectExtent l="0" t="0" r="0" b="127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 rotWithShape="1">
                    <a:blip r:embed="rId4"/>
                    <a:srcRect r="1295"/>
                    <a:stretch/>
                  </pic:blipFill>
                  <pic:spPr bwMode="auto">
                    <a:xfrm>
                      <a:off x="0" y="0"/>
                      <a:ext cx="5682343" cy="6551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D5A2C7" w14:textId="77777777" w:rsidR="00BC4BFB" w:rsidRDefault="00BC4BFB" w:rsidP="00BC4BFB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jc w:val="both"/>
        <w:outlineLvl w:val="0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</w:p>
    <w:p w14:paraId="6ED273C6" w14:textId="77777777" w:rsidR="00BC4BFB" w:rsidRPr="00F03640" w:rsidRDefault="00BC4BFB" w:rsidP="00BC4BFB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jc w:val="both"/>
        <w:outlineLvl w:val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F0364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Supplemental Figure 3</w:t>
      </w:r>
    </w:p>
    <w:p w14:paraId="1AB057B6" w14:textId="77777777" w:rsidR="00BC4BFB" w:rsidRPr="00F03640" w:rsidRDefault="00BC4BFB" w:rsidP="00BC4BFB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jc w:val="both"/>
        <w:outlineLvl w:val="0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 w:rsidRPr="00F0364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Effects of macrolide therapy on pro-inflammatory soluble factor</w:t>
      </w: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F0364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 xml:space="preserve"> production by human blood brain barrier endothelial cells (ECs) </w:t>
      </w:r>
    </w:p>
    <w:p w14:paraId="7A21A06E" w14:textId="77777777" w:rsidR="00BC4BFB" w:rsidRDefault="00BC4BFB" w:rsidP="00BC4BFB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jc w:val="both"/>
        <w:outlineLvl w:val="0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F0364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Interleukin (IL)-6, IL-8, RANTES and ICAM-1s production were quantified by ELISA in the supernatant of human blood brain barrier ECs (</w:t>
      </w:r>
      <w:proofErr w:type="spellStart"/>
      <w:r w:rsidRPr="00F0364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hCMEC</w:t>
      </w:r>
      <w:proofErr w:type="spellEnd"/>
      <w:r w:rsidRPr="00F0364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/D3). IL-6, IL-8, RANTES and ICAM-1s were significantly increased after 24 hours of septic stimulation by IFN-</w:t>
      </w:r>
      <w:r w:rsidRPr="00F03640">
        <w:rPr>
          <w:rStyle w:val="Aucune"/>
          <w:rFonts w:ascii="Times New Roman" w:eastAsia="Calibri" w:hAnsi="Times New Roman" w:cs="Times New Roman"/>
          <w:color w:val="000000" w:themeColor="text1"/>
          <w:sz w:val="24"/>
          <w:szCs w:val="24"/>
        </w:rPr>
        <w:t>γ</w:t>
      </w:r>
      <w:r w:rsidRPr="00F0364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, TNF-</w:t>
      </w:r>
      <w:r w:rsidRPr="00F03640">
        <w:rPr>
          <w:rStyle w:val="Aucune"/>
          <w:rFonts w:ascii="Times New Roman" w:eastAsia="Calibri" w:hAnsi="Times New Roman" w:cs="Times New Roman"/>
          <w:color w:val="000000" w:themeColor="text1"/>
          <w:sz w:val="24"/>
          <w:szCs w:val="24"/>
        </w:rPr>
        <w:t>α</w:t>
      </w:r>
      <w:r w:rsidRPr="00F0364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 and LPS (A-B). Treatment with Erythromycin (A) (n=3) and Clarithromycin (B) (n=4) in </w:t>
      </w:r>
      <w:proofErr w:type="spellStart"/>
      <w:r w:rsidRPr="00F0364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hCMEC</w:t>
      </w:r>
      <w:proofErr w:type="spellEnd"/>
      <w:r w:rsidRPr="00F0364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/D3 </w:t>
      </w:r>
      <w:r w:rsidRPr="00F0364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lastRenderedPageBreak/>
        <w:t>for 24 hours following septic stimulation did not alter cytokines production by septic stimulated ECs. Control values for non-stimulated ECs are represented as NS and for septic stimulated ECs as Stim ECs. The mean ± SEM (*p &lt; 0.05, **p &lt; 0.01, and ***p &lt; 0.001, One-way ANOVA) are shown.</w:t>
      </w:r>
    </w:p>
    <w:p w14:paraId="77148874" w14:textId="77777777" w:rsidR="00BC4BFB" w:rsidRPr="00BC4BFB" w:rsidRDefault="00BC4BFB">
      <w:pPr>
        <w:rPr>
          <w:lang w:val="en-US"/>
        </w:rPr>
      </w:pPr>
    </w:p>
    <w:sectPr w:rsidR="00BC4BFB" w:rsidRPr="00BC4B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BFB"/>
    <w:rsid w:val="00BC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C24DD1"/>
  <w15:chartTrackingRefBased/>
  <w15:docId w15:val="{DA2663C2-00ED-6D4F-AD70-A5EAB29EA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dfaut">
    <w:name w:val="Par défaut"/>
    <w:rsid w:val="00BC4B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fr-FR"/>
    </w:rPr>
  </w:style>
  <w:style w:type="character" w:customStyle="1" w:styleId="Aucune">
    <w:name w:val="Aucune"/>
    <w:rsid w:val="00BC4BFB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75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ONS</dc:creator>
  <cp:keywords/>
  <dc:description/>
  <cp:lastModifiedBy>Stephanie PONS</cp:lastModifiedBy>
  <cp:revision>1</cp:revision>
  <dcterms:created xsi:type="dcterms:W3CDTF">2021-06-01T12:49:00Z</dcterms:created>
  <dcterms:modified xsi:type="dcterms:W3CDTF">2021-06-01T12:50:00Z</dcterms:modified>
</cp:coreProperties>
</file>